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72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0"/>
        <w:gridCol w:w="1240"/>
        <w:gridCol w:w="1540"/>
        <w:gridCol w:w="1520"/>
        <w:gridCol w:w="1194"/>
        <w:gridCol w:w="886"/>
      </w:tblGrid>
      <w:tr>
        <w:trPr>
          <w:trHeight w:val="260" w:hRule="atLeast"/>
        </w:trPr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  <w:t> 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  <w:t>PRE</w:t>
            </w:r>
          </w:p>
        </w:tc>
        <w:tc>
          <w:tcPr>
            <w:tcW w:w="15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  <w:t>POST 1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  <w:t>POST 2</w:t>
            </w:r>
          </w:p>
        </w:tc>
        <w:tc>
          <w:tcPr>
            <w:tcW w:w="8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  <w:t>POST 3</w:t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  <w:t>Case 1</w:t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Time</w:t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12 days</w:t>
            </w:r>
          </w:p>
        </w:tc>
        <w:tc>
          <w:tcPr>
            <w:tcW w:w="1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6 months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1 year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3 years</w:t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TR/TE</w:t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8100/75</w:t>
            </w:r>
          </w:p>
        </w:tc>
        <w:tc>
          <w:tcPr>
            <w:tcW w:w="15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it-IT"/>
              </w:rPr>
              <w:t>u.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it-IT"/>
              </w:rPr>
              <w:t>u.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it-IT"/>
              </w:rPr>
              <w:t>u.</w:t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en-US" w:eastAsia="it-IT"/>
              </w:rPr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flip angle</w:t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90</w:t>
            </w:r>
          </w:p>
        </w:tc>
        <w:tc>
          <w:tcPr>
            <w:tcW w:w="15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it-IT"/>
              </w:rPr>
              <w:t>u.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it-IT"/>
              </w:rPr>
              <w:t>u.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it-IT"/>
              </w:rPr>
              <w:t>u.</w:t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en-US" w:eastAsia="it-IT"/>
              </w:rPr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b value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0, 1000</w:t>
            </w:r>
          </w:p>
        </w:tc>
        <w:tc>
          <w:tcPr>
            <w:tcW w:w="15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it-IT"/>
              </w:rPr>
              <w:t>u.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it-IT"/>
              </w:rPr>
              <w:t>u.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it-IT"/>
              </w:rPr>
              <w:t>u.</w:t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en-US" w:eastAsia="it-IT"/>
              </w:rPr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N direction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64</w:t>
            </w:r>
          </w:p>
        </w:tc>
        <w:tc>
          <w:tcPr>
            <w:tcW w:w="15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it-IT"/>
              </w:rPr>
              <w:t>u.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it-IT"/>
              </w:rPr>
              <w:t>u.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it-IT"/>
              </w:rPr>
              <w:t>u.</w:t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en-US" w:eastAsia="it-IT"/>
              </w:rPr>
            </w:r>
          </w:p>
        </w:tc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N slices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70</w:t>
            </w:r>
          </w:p>
        </w:tc>
        <w:tc>
          <w:tcPr>
            <w:tcW w:w="15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it-IT"/>
              </w:rPr>
              <w:t>u.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it-IT"/>
              </w:rPr>
              <w:t>u.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it-IT"/>
              </w:rPr>
              <w:t>u.</w:t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en-US" w:eastAsia="it-IT"/>
              </w:rPr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FOV</w:t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224 224 153.8</w:t>
            </w:r>
          </w:p>
        </w:tc>
        <w:tc>
          <w:tcPr>
            <w:tcW w:w="15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it-IT"/>
              </w:rPr>
              <w:t>u.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it-IT"/>
              </w:rPr>
              <w:t>u.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it-IT"/>
              </w:rPr>
              <w:t>u.</w:t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en-US" w:eastAsia="it-IT"/>
              </w:rPr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voxel</w:t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2 2 2</w:t>
            </w:r>
          </w:p>
        </w:tc>
        <w:tc>
          <w:tcPr>
            <w:tcW w:w="15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it-IT"/>
              </w:rPr>
              <w:t>u.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it-IT"/>
              </w:rPr>
              <w:t>u.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it-IT"/>
              </w:rPr>
              <w:t>u.</w:t>
            </w:r>
          </w:p>
        </w:tc>
      </w:tr>
      <w:tr>
        <w:trPr>
          <w:trHeight w:val="260" w:hRule="atLeast"/>
        </w:trPr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  <w:t>Case 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Tim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3 days*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18 month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3 years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TR/TE</w:t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9300/100</w:t>
            </w:r>
          </w:p>
        </w:tc>
        <w:tc>
          <w:tcPr>
            <w:tcW w:w="1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8100/75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it-IT"/>
              </w:rPr>
              <w:t>u.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flip angle</w:t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90</w:t>
            </w:r>
          </w:p>
        </w:tc>
        <w:tc>
          <w:tcPr>
            <w:tcW w:w="1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90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it-IT"/>
              </w:rPr>
              <w:t>u.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b values</w:t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0, 1200</w:t>
            </w:r>
          </w:p>
        </w:tc>
        <w:tc>
          <w:tcPr>
            <w:tcW w:w="1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0,1000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it-IT"/>
              </w:rPr>
              <w:t>u.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N directions</w:t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64</w:t>
            </w:r>
          </w:p>
        </w:tc>
        <w:tc>
          <w:tcPr>
            <w:tcW w:w="1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64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it-IT"/>
              </w:rPr>
              <w:t>u.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N slices</w:t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64</w:t>
            </w:r>
          </w:p>
        </w:tc>
        <w:tc>
          <w:tcPr>
            <w:tcW w:w="1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70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it-IT"/>
              </w:rPr>
              <w:t>u.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FOV</w:t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256 256 147.2</w:t>
            </w:r>
          </w:p>
        </w:tc>
        <w:tc>
          <w:tcPr>
            <w:tcW w:w="1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224 224 153.8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it-IT"/>
              </w:rPr>
              <w:t>u.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  <w:t> 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voxel</w:t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2.29 2.29 2.3</w:t>
            </w:r>
          </w:p>
        </w:tc>
        <w:tc>
          <w:tcPr>
            <w:tcW w:w="15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2 2 2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it-IT"/>
              </w:rPr>
              <w:t>u.</w:t>
            </w:r>
          </w:p>
        </w:tc>
        <w:tc>
          <w:tcPr>
            <w:tcW w:w="8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  <w:t>Case 3</w:t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Time</w:t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10 days</w:t>
            </w:r>
          </w:p>
        </w:tc>
        <w:tc>
          <w:tcPr>
            <w:tcW w:w="1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2 years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3 years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TR/TE</w:t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6078/75</w:t>
            </w:r>
          </w:p>
        </w:tc>
        <w:tc>
          <w:tcPr>
            <w:tcW w:w="1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8100/75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it-IT"/>
              </w:rPr>
              <w:t>u.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flip angle</w:t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90</w:t>
            </w:r>
          </w:p>
        </w:tc>
        <w:tc>
          <w:tcPr>
            <w:tcW w:w="1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90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it-IT"/>
              </w:rPr>
              <w:t>u.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b values</w:t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0, 1000</w:t>
            </w:r>
          </w:p>
        </w:tc>
        <w:tc>
          <w:tcPr>
            <w:tcW w:w="1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0, 1000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it-IT"/>
              </w:rPr>
              <w:t>u.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N directions</w:t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64</w:t>
            </w:r>
          </w:p>
        </w:tc>
        <w:tc>
          <w:tcPr>
            <w:tcW w:w="1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64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it-IT"/>
              </w:rPr>
              <w:t>u.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N slices</w:t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50</w:t>
            </w:r>
          </w:p>
        </w:tc>
        <w:tc>
          <w:tcPr>
            <w:tcW w:w="15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70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it-IT"/>
              </w:rPr>
              <w:t>u.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FOV</w:t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224 224 134.8</w:t>
            </w:r>
          </w:p>
        </w:tc>
        <w:tc>
          <w:tcPr>
            <w:tcW w:w="15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224 224 153.8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it-IT"/>
              </w:rPr>
              <w:t>u.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  <w:t> 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voxel</w:t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2.33 2.33 2.50</w:t>
            </w:r>
          </w:p>
        </w:tc>
        <w:tc>
          <w:tcPr>
            <w:tcW w:w="15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2 2 2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it-IT"/>
              </w:rPr>
              <w:t>u.</w:t>
            </w:r>
          </w:p>
        </w:tc>
        <w:tc>
          <w:tcPr>
            <w:tcW w:w="8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  <w:t>Case 4</w:t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Time</w:t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3 days</w:t>
            </w:r>
          </w:p>
        </w:tc>
        <w:tc>
          <w:tcPr>
            <w:tcW w:w="1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TR/TE</w:t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8092/75</w:t>
            </w:r>
          </w:p>
        </w:tc>
        <w:tc>
          <w:tcPr>
            <w:tcW w:w="1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flip angle</w:t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90</w:t>
            </w:r>
          </w:p>
        </w:tc>
        <w:tc>
          <w:tcPr>
            <w:tcW w:w="1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b values</w:t>
            </w:r>
          </w:p>
        </w:tc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0, 100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N directions</w:t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64</w:t>
            </w:r>
          </w:p>
        </w:tc>
        <w:tc>
          <w:tcPr>
            <w:tcW w:w="1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N slices</w:t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70</w:t>
            </w:r>
          </w:p>
        </w:tc>
        <w:tc>
          <w:tcPr>
            <w:tcW w:w="1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</w:r>
          </w:p>
        </w:tc>
        <w:tc>
          <w:tcPr>
            <w:tcW w:w="1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FOV</w:t>
            </w:r>
          </w:p>
        </w:tc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224 224 153.8</w:t>
            </w:r>
          </w:p>
        </w:tc>
        <w:tc>
          <w:tcPr>
            <w:tcW w:w="1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  <w:t> 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voxel</w:t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2 2 2</w:t>
            </w:r>
          </w:p>
        </w:tc>
        <w:tc>
          <w:tcPr>
            <w:tcW w:w="15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8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 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Table 1. Information about the DTI sequence used in the different sessions for each patient. PRE refers to the preoperative assessment; POST 1/2/3 refer to the postoperative follow-ups. Time refers to the interval between imaging and surgery. '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u.</w:t>
      </w:r>
      <w:r>
        <w:rPr>
          <w:rFonts w:cs="Times New Roman" w:ascii="Times New Roman" w:hAnsi="Times New Roman"/>
          <w:sz w:val="24"/>
          <w:szCs w:val="24"/>
          <w:lang w:val="en-US"/>
        </w:rPr>
        <w:t>' refers to unchanged sequence parameters with respect to the previous time point. * The patient was imaged on a 1.5 Tesla scanner for this session only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9T10:48:00Z</dcterms:created>
  <dc:creator>Rosazza Cristina</dc:creator>
  <dc:description/>
  <cp:keywords/>
  <dc:language>en-US</dc:language>
  <cp:lastModifiedBy>Rosazza Cristina</cp:lastModifiedBy>
  <dcterms:modified xsi:type="dcterms:W3CDTF">2017-12-19T10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